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63E39" w14:textId="77777777" w:rsidR="00275FCC" w:rsidRPr="00136ABC" w:rsidRDefault="00275FCC" w:rsidP="00275FCC">
      <w:pPr>
        <w:spacing w:line="360" w:lineRule="auto"/>
        <w:jc w:val="both"/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</w:pPr>
      <w:r w:rsidRPr="00136ABC"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>Supplementary Material Table 1</w:t>
      </w:r>
    </w:p>
    <w:p w14:paraId="4F6DDF02" w14:textId="77777777" w:rsidR="00275FCC" w:rsidRPr="00136ABC" w:rsidRDefault="00275FCC" w:rsidP="00275FCC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1"/>
          <w:szCs w:val="21"/>
          <w:shd w:val="clear" w:color="auto" w:fill="FFFFFF"/>
        </w:rPr>
      </w:pPr>
      <w:r w:rsidRPr="00136ABC">
        <w:rPr>
          <w:rFonts w:ascii="Times New Roman" w:eastAsia="SimSun" w:hAnsi="Times New Roman" w:cs="Times New Roman"/>
          <w:b/>
          <w:bCs/>
          <w:sz w:val="21"/>
          <w:szCs w:val="21"/>
          <w:shd w:val="clear" w:color="auto" w:fill="FFFFFF"/>
        </w:rPr>
        <w:t>Multivariate regression model for correcting risk factors of atherosclerosi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759"/>
        <w:gridCol w:w="400"/>
        <w:gridCol w:w="3660"/>
        <w:gridCol w:w="1487"/>
      </w:tblGrid>
      <w:tr w:rsidR="00136ABC" w:rsidRPr="00136ABC" w14:paraId="0800A907" w14:textId="77777777" w:rsidTr="00C50F99">
        <w:tc>
          <w:tcPr>
            <w:tcW w:w="166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5112273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24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D635DA2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203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80BF11C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OR(95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％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CI)</w:t>
            </w:r>
          </w:p>
        </w:tc>
        <w:tc>
          <w:tcPr>
            <w:tcW w:w="89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D2D902B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P-value</w:t>
            </w:r>
          </w:p>
        </w:tc>
      </w:tr>
      <w:tr w:rsidR="00136ABC" w:rsidRPr="00136ABC" w14:paraId="0897D751" w14:textId="77777777" w:rsidTr="00C50F99">
        <w:tc>
          <w:tcPr>
            <w:tcW w:w="16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611822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E798BB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DB299A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046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（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991-1.104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D7F9D2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104</w:t>
            </w:r>
          </w:p>
        </w:tc>
      </w:tr>
      <w:tr w:rsidR="00136ABC" w:rsidRPr="00136ABC" w14:paraId="17D1FE59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442BF2BA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mok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50B9B2A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094C930C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379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（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598-9.459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9B1DF57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219</w:t>
            </w:r>
          </w:p>
        </w:tc>
      </w:tr>
      <w:tr w:rsidR="00136ABC" w:rsidRPr="00136ABC" w14:paraId="5AD363B2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6E176BD4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3909982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2D5DBC83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420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（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416-4.850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015AE7B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576</w:t>
            </w:r>
          </w:p>
        </w:tc>
      </w:tr>
      <w:tr w:rsidR="00136ABC" w:rsidRPr="00136ABC" w14:paraId="50AC5D59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7AA49AA6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Diabetes mellitu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7CDCADE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4CEC642A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667(0.179-2.56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3CB7DF8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566</w:t>
            </w:r>
          </w:p>
        </w:tc>
      </w:tr>
      <w:tr w:rsidR="00136ABC" w:rsidRPr="00136ABC" w14:paraId="019E5F9F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7F85F964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Hyperlipidemi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1BD7E44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6DA1EA2A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758(0.168-3.42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7A149EF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719</w:t>
            </w:r>
          </w:p>
        </w:tc>
      </w:tr>
      <w:tr w:rsidR="00136ABC" w:rsidRPr="00136ABC" w14:paraId="3CDFD6E7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33C70BBD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Coronary heart diseas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61A153E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61ADF115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481(0.443-4.95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906971B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524</w:t>
            </w:r>
          </w:p>
        </w:tc>
      </w:tr>
      <w:tr w:rsidR="00136ABC" w:rsidRPr="00136ABC" w14:paraId="7BFFA9AD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72442B90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Previous strok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3C4836BD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3968BB37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.052(0.476-8.85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1E2FC8F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335</w:t>
            </w:r>
          </w:p>
        </w:tc>
      </w:tr>
      <w:tr w:rsidR="00136ABC" w:rsidRPr="00136ABC" w14:paraId="4D5EBBDC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1A1D46BE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4h NIH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02F98FF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6D0D74C2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.207(1.094-1.33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84515B6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000</w:t>
            </w:r>
          </w:p>
        </w:tc>
      </w:tr>
      <w:tr w:rsidR="00136ABC" w:rsidRPr="00136ABC" w14:paraId="3424BE2F" w14:textId="77777777" w:rsidTr="00C50F99"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</w:tcPr>
          <w:p w14:paraId="4659D178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:shd w:val="clear" w:color="auto" w:fill="F5FFF0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TICI 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EC5CDAB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nil"/>
              <w:right w:val="nil"/>
            </w:tcBorders>
          </w:tcPr>
          <w:p w14:paraId="05701A9A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0.481(0.160-1.44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8B934A0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0.192</w:t>
            </w:r>
          </w:p>
        </w:tc>
      </w:tr>
      <w:tr w:rsidR="00275FCC" w:rsidRPr="00136ABC" w14:paraId="5635261F" w14:textId="77777777" w:rsidTr="00C50F99">
        <w:tc>
          <w:tcPr>
            <w:tcW w:w="16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0E5AC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ICH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97ADBC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2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0CC41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1.455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（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0.464-4.563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D8BF71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0.520</w:t>
            </w:r>
          </w:p>
        </w:tc>
      </w:tr>
    </w:tbl>
    <w:p w14:paraId="50044575" w14:textId="77777777" w:rsidR="00275FCC" w:rsidRPr="00136ABC" w:rsidRDefault="00275FCC" w:rsidP="00275FCC">
      <w:pPr>
        <w:spacing w:line="360" w:lineRule="auto"/>
        <w:jc w:val="both"/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</w:pPr>
    </w:p>
    <w:p w14:paraId="4EE97D4F" w14:textId="77777777" w:rsidR="00275FCC" w:rsidRPr="00136ABC" w:rsidRDefault="00275FCC" w:rsidP="00275FCC">
      <w:pPr>
        <w:spacing w:line="360" w:lineRule="auto"/>
        <w:jc w:val="both"/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</w:pPr>
      <w:r w:rsidRPr="00136ABC"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 xml:space="preserve">Supplementary Material Table </w:t>
      </w:r>
      <w:r w:rsidRPr="00136ABC"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</w:rPr>
        <w:t>2</w:t>
      </w:r>
    </w:p>
    <w:p w14:paraId="6E791770" w14:textId="77777777" w:rsidR="00275FCC" w:rsidRPr="00136ABC" w:rsidRDefault="00275FCC" w:rsidP="00275FCC">
      <w:pPr>
        <w:spacing w:line="360" w:lineRule="auto"/>
        <w:jc w:val="both"/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</w:pPr>
      <w:r w:rsidRPr="00136ABC">
        <w:rPr>
          <w:rFonts w:ascii="Times New Roman" w:eastAsia="SimSun" w:hAnsi="Times New Roman" w:cs="Times New Roman"/>
          <w:b/>
          <w:bCs/>
          <w:sz w:val="21"/>
          <w:szCs w:val="21"/>
          <w:shd w:val="clear" w:color="auto" w:fill="FFFFFF"/>
        </w:rPr>
        <w:t>Analysis of Covariance (ANCOVA) for 24-Hour NIHS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754"/>
        <w:gridCol w:w="839"/>
        <w:gridCol w:w="1668"/>
        <w:gridCol w:w="1045"/>
      </w:tblGrid>
      <w:tr w:rsidR="00136ABC" w:rsidRPr="00136ABC" w14:paraId="136F40CA" w14:textId="77777777" w:rsidTr="00C50F99">
        <w:tc>
          <w:tcPr>
            <w:tcW w:w="2862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685186D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B06E770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B</w:t>
            </w:r>
          </w:p>
        </w:tc>
        <w:tc>
          <w:tcPr>
            <w:tcW w:w="1004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2E9855C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95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％</w:t>
            </w: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629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3ADF3D0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P-value</w:t>
            </w:r>
          </w:p>
        </w:tc>
      </w:tr>
      <w:tr w:rsidR="00136ABC" w:rsidRPr="00136ABC" w14:paraId="5698E8F0" w14:textId="77777777" w:rsidTr="00C50F99">
        <w:tc>
          <w:tcPr>
            <w:tcW w:w="28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155123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Baseline NIHSS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D677B2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.462</w:t>
            </w:r>
          </w:p>
        </w:tc>
        <w:tc>
          <w:tcPr>
            <w:tcW w:w="100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BAA22E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0.233–0.691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ECB999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000</w:t>
            </w:r>
          </w:p>
        </w:tc>
      </w:tr>
      <w:tr w:rsidR="00136ABC" w:rsidRPr="00136ABC" w14:paraId="57E90150" w14:textId="77777777" w:rsidTr="00C50F99">
        <w:tc>
          <w:tcPr>
            <w:tcW w:w="28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D2E88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36ABC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90-day outcome (favorable vs. unfavorable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5EEE19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</w:rPr>
              <w:t>8.660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E114FD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kern w:val="0"/>
                <w:sz w:val="21"/>
                <w:szCs w:val="21"/>
                <w14:ligatures w14:val="none"/>
              </w:rPr>
              <w:t>5.460–11.86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EF1AEF" w14:textId="77777777" w:rsidR="00275FCC" w:rsidRPr="00136ABC" w:rsidRDefault="00275FCC" w:rsidP="00275FCC">
            <w:pPr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36ABC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0.000</w:t>
            </w:r>
          </w:p>
        </w:tc>
      </w:tr>
    </w:tbl>
    <w:p w14:paraId="20E446A3" w14:textId="77777777" w:rsidR="00275FCC" w:rsidRPr="00136ABC" w:rsidRDefault="00275FCC" w:rsidP="00275FCC">
      <w:pPr>
        <w:widowControl/>
        <w:shd w:val="clear" w:color="auto" w:fill="FFFFFF"/>
        <w:spacing w:before="240" w:after="240" w:line="240" w:lineRule="auto"/>
        <w:jc w:val="both"/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</w:pPr>
      <w:r w:rsidRPr="00136ABC">
        <w:rPr>
          <w:rFonts w:ascii="Times New Roman" w:eastAsia="SimSun" w:hAnsi="Times New Roman" w:cs="Times New Roman"/>
          <w:sz w:val="21"/>
          <w:szCs w:val="21"/>
          <w:shd w:val="clear" w:color="auto" w:fill="FFFFFF"/>
        </w:rPr>
        <w:t>Dependent variable: 24-hour NIHSS. Model R² = 0.413, adjusted R² = 0.401.</w:t>
      </w:r>
    </w:p>
    <w:p w14:paraId="0B0C067E" w14:textId="77777777" w:rsidR="0035618D" w:rsidRPr="00136ABC" w:rsidRDefault="0035618D"/>
    <w:sectPr w:rsidR="0035618D" w:rsidRPr="00136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8D"/>
    <w:rsid w:val="00136ABC"/>
    <w:rsid w:val="00275FCC"/>
    <w:rsid w:val="00285B7A"/>
    <w:rsid w:val="0035618D"/>
    <w:rsid w:val="00D0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D6507-205D-4936-AE63-984E27DF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61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1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18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18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18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18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18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18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1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1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1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18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18D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18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18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18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18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561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1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1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1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1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1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1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1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1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18D"/>
    <w:rPr>
      <w:b/>
      <w:bCs/>
      <w:smallCaps/>
      <w:color w:val="2F5496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275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5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杨</dc:creator>
  <cp:keywords/>
  <dc:description/>
  <cp:lastModifiedBy>Cynthia Soans</cp:lastModifiedBy>
  <cp:revision>3</cp:revision>
  <dcterms:created xsi:type="dcterms:W3CDTF">2026-04-12T05:23:00Z</dcterms:created>
  <dcterms:modified xsi:type="dcterms:W3CDTF">2026-04-17T08:27:00Z</dcterms:modified>
</cp:coreProperties>
</file>